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F540AD" w14:textId="6F6C3A52" w:rsidR="00932546" w:rsidRPr="000D79B7" w:rsidRDefault="00932546" w:rsidP="00932546">
      <w:pPr>
        <w:rPr>
          <w:b/>
          <w:bCs/>
          <w:szCs w:val="21"/>
        </w:rPr>
      </w:pPr>
      <w:r w:rsidRPr="00932546">
        <w:rPr>
          <w:b/>
          <w:bCs/>
          <w:szCs w:val="21"/>
        </w:rPr>
        <w:t xml:space="preserve">Supplementary table1 The AUC values of the variable were calculated for </w:t>
      </w:r>
      <w:r>
        <w:rPr>
          <w:b/>
          <w:bCs/>
          <w:szCs w:val="21"/>
        </w:rPr>
        <w:t>PF</w:t>
      </w:r>
      <w:r w:rsidRPr="00932546">
        <w:rPr>
          <w:b/>
          <w:bCs/>
          <w:szCs w:val="21"/>
        </w:rPr>
        <w:t>S</w:t>
      </w:r>
      <w:r w:rsidR="009C765C">
        <w:rPr>
          <w:b/>
          <w:bCs/>
          <w:szCs w:val="21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28"/>
        <w:gridCol w:w="2310"/>
        <w:gridCol w:w="2069"/>
        <w:gridCol w:w="2069"/>
      </w:tblGrid>
      <w:tr w:rsidR="00932546" w14:paraId="06E70251" w14:textId="77777777" w:rsidTr="00F240EC">
        <w:tc>
          <w:tcPr>
            <w:tcW w:w="1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BF0ABB" w14:textId="77777777" w:rsidR="00932546" w:rsidRDefault="00932546" w:rsidP="00F240E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arker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0B98A1" w14:textId="77777777" w:rsidR="00932546" w:rsidRDefault="00932546" w:rsidP="00F240E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UC</w:t>
            </w:r>
          </w:p>
        </w:tc>
        <w:tc>
          <w:tcPr>
            <w:tcW w:w="20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EB1329" w14:textId="77777777" w:rsidR="00932546" w:rsidRPr="004E3DE7" w:rsidRDefault="00932546" w:rsidP="00F240EC">
            <w:pPr>
              <w:jc w:val="left"/>
              <w:rPr>
                <w:i/>
                <w:iCs/>
                <w:szCs w:val="21"/>
              </w:rPr>
            </w:pPr>
            <w:r w:rsidRPr="004E3DE7">
              <w:rPr>
                <w:rFonts w:hint="eastAsia"/>
                <w:i/>
                <w:iCs/>
                <w:szCs w:val="21"/>
              </w:rPr>
              <w:t>P</w:t>
            </w:r>
          </w:p>
        </w:tc>
        <w:tc>
          <w:tcPr>
            <w:tcW w:w="20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4AC7FD" w14:textId="77777777" w:rsidR="00932546" w:rsidRDefault="00932546" w:rsidP="00F240E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Optimal cutoff value</w:t>
            </w:r>
          </w:p>
        </w:tc>
      </w:tr>
      <w:tr w:rsidR="00932546" w14:paraId="444A3A49" w14:textId="77777777" w:rsidTr="00F240EC">
        <w:tc>
          <w:tcPr>
            <w:tcW w:w="18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5082E3" w14:textId="77777777" w:rsidR="00932546" w:rsidRDefault="00932546" w:rsidP="00F240E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</w:t>
            </w:r>
            <w:r>
              <w:rPr>
                <w:szCs w:val="21"/>
              </w:rPr>
              <w:t>DH</w:t>
            </w:r>
          </w:p>
        </w:tc>
        <w:tc>
          <w:tcPr>
            <w:tcW w:w="23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BA37C7" w14:textId="0718C330" w:rsidR="00932546" w:rsidRDefault="00932546" w:rsidP="00F240E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81</w:t>
            </w:r>
          </w:p>
        </w:tc>
        <w:tc>
          <w:tcPr>
            <w:tcW w:w="20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FA83B2" w14:textId="77777777" w:rsidR="00932546" w:rsidRDefault="00932546" w:rsidP="00F240EC">
            <w:pPr>
              <w:jc w:val="left"/>
              <w:rPr>
                <w:szCs w:val="21"/>
              </w:rPr>
            </w:pPr>
            <w:r w:rsidRPr="00E033D7">
              <w:rPr>
                <w:szCs w:val="21"/>
              </w:rPr>
              <w:t>&lt;0.001</w:t>
            </w:r>
          </w:p>
        </w:tc>
        <w:tc>
          <w:tcPr>
            <w:tcW w:w="20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9AF232" w14:textId="344CDA2B" w:rsidR="00932546" w:rsidRDefault="00932546" w:rsidP="00F240E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 w:rsidR="00790A3D">
              <w:rPr>
                <w:szCs w:val="21"/>
              </w:rPr>
              <w:t>2</w:t>
            </w:r>
            <w:r>
              <w:rPr>
                <w:szCs w:val="21"/>
              </w:rPr>
              <w:t>4</w:t>
            </w:r>
            <w:r w:rsidR="00790A3D">
              <w:rPr>
                <w:szCs w:val="21"/>
              </w:rPr>
              <w:t>.9</w:t>
            </w:r>
          </w:p>
        </w:tc>
      </w:tr>
      <w:tr w:rsidR="00932546" w14:paraId="32C0FFBE" w14:textId="77777777" w:rsidTr="00F240EC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EAAEADB" w14:textId="77777777" w:rsidR="00932546" w:rsidRDefault="00932546" w:rsidP="00F240E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d</w:t>
            </w:r>
            <w:r>
              <w:rPr>
                <w:szCs w:val="21"/>
              </w:rPr>
              <w:t>-NLR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2E00BE1C" w14:textId="690F898F" w:rsidR="00932546" w:rsidRDefault="00932546" w:rsidP="00F240E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9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D89F709" w14:textId="3C3533E3" w:rsidR="00932546" w:rsidRDefault="00932546" w:rsidP="00F240E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1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0D6FD51" w14:textId="035A748C" w:rsidR="00932546" w:rsidRDefault="00932546" w:rsidP="00F240E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</w:t>
            </w:r>
            <w:r w:rsidR="00790A3D">
              <w:rPr>
                <w:szCs w:val="21"/>
              </w:rPr>
              <w:t>5</w:t>
            </w:r>
            <w:r>
              <w:rPr>
                <w:szCs w:val="21"/>
              </w:rPr>
              <w:t>6</w:t>
            </w:r>
          </w:p>
        </w:tc>
      </w:tr>
      <w:tr w:rsidR="00932546" w14:paraId="3D61F347" w14:textId="77777777" w:rsidTr="00F240EC">
        <w:tc>
          <w:tcPr>
            <w:tcW w:w="18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1FE468" w14:textId="77777777" w:rsidR="00932546" w:rsidRDefault="00932546" w:rsidP="00F240E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LT</w:t>
            </w:r>
          </w:p>
          <w:p w14:paraId="2F8A2F17" w14:textId="77777777" w:rsidR="00932546" w:rsidRDefault="00932546" w:rsidP="00F240E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LR</w:t>
            </w:r>
          </w:p>
          <w:p w14:paraId="633D5FDE" w14:textId="77777777" w:rsidR="00932546" w:rsidRDefault="00932546" w:rsidP="00F240E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</w:t>
            </w:r>
            <w:r>
              <w:rPr>
                <w:szCs w:val="21"/>
              </w:rPr>
              <w:t xml:space="preserve">MR            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93B1AC" w14:textId="7C8BD5A9" w:rsidR="00932546" w:rsidRDefault="00932546" w:rsidP="00F240E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92</w:t>
            </w:r>
          </w:p>
          <w:p w14:paraId="7113EE25" w14:textId="7778BA13" w:rsidR="00932546" w:rsidRDefault="00932546" w:rsidP="00F240E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561</w:t>
            </w:r>
          </w:p>
          <w:p w14:paraId="24A3F967" w14:textId="602CE92F" w:rsidR="00932546" w:rsidRDefault="00932546" w:rsidP="00F240E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.594                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A3B6EA" w14:textId="0BB98F36" w:rsidR="00932546" w:rsidRDefault="00932546" w:rsidP="00F240E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25</w:t>
            </w:r>
          </w:p>
          <w:p w14:paraId="40AD0853" w14:textId="49615CC4" w:rsidR="00932546" w:rsidRDefault="00932546" w:rsidP="00F240E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4</w:t>
            </w:r>
          </w:p>
          <w:p w14:paraId="49251F69" w14:textId="0579C891" w:rsidR="00932546" w:rsidRDefault="00932546" w:rsidP="00F240E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2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32CF05" w14:textId="1E7FCADC" w:rsidR="00932546" w:rsidRDefault="00790A3D" w:rsidP="00F240E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7.5</w:t>
            </w:r>
          </w:p>
          <w:p w14:paraId="430E2DE8" w14:textId="77777777" w:rsidR="00932546" w:rsidRDefault="00932546" w:rsidP="00F240EC">
            <w:pPr>
              <w:jc w:val="left"/>
              <w:rPr>
                <w:szCs w:val="21"/>
              </w:rPr>
            </w:pPr>
          </w:p>
          <w:p w14:paraId="283CBE6C" w14:textId="706B0739" w:rsidR="00790A3D" w:rsidRDefault="00790A3D" w:rsidP="00F240E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.46</w:t>
            </w:r>
          </w:p>
        </w:tc>
      </w:tr>
    </w:tbl>
    <w:p w14:paraId="190E7E58" w14:textId="77777777" w:rsidR="00865E55" w:rsidRDefault="00865E55"/>
    <w:sectPr w:rsidR="00865E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8FD613" w14:textId="77777777" w:rsidR="00250015" w:rsidRDefault="00250015" w:rsidP="009C765C">
      <w:r>
        <w:separator/>
      </w:r>
    </w:p>
  </w:endnote>
  <w:endnote w:type="continuationSeparator" w:id="0">
    <w:p w14:paraId="604A70CF" w14:textId="77777777" w:rsidR="00250015" w:rsidRDefault="00250015" w:rsidP="009C7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A1F5D0" w14:textId="77777777" w:rsidR="00250015" w:rsidRDefault="00250015" w:rsidP="009C765C">
      <w:r>
        <w:separator/>
      </w:r>
    </w:p>
  </w:footnote>
  <w:footnote w:type="continuationSeparator" w:id="0">
    <w:p w14:paraId="76CBD4C7" w14:textId="77777777" w:rsidR="00250015" w:rsidRDefault="00250015" w:rsidP="009C76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546"/>
    <w:rsid w:val="00250015"/>
    <w:rsid w:val="00790A3D"/>
    <w:rsid w:val="00865E55"/>
    <w:rsid w:val="00932546"/>
    <w:rsid w:val="009C7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B126C2"/>
  <w15:chartTrackingRefBased/>
  <w15:docId w15:val="{EA58340D-8A42-44C6-8C76-6D2656954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254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3254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C7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C765C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C7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C765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96121</dc:creator>
  <cp:keywords/>
  <dc:description/>
  <cp:lastModifiedBy>K96121</cp:lastModifiedBy>
  <cp:revision>2</cp:revision>
  <dcterms:created xsi:type="dcterms:W3CDTF">2021-07-29T09:17:00Z</dcterms:created>
  <dcterms:modified xsi:type="dcterms:W3CDTF">2021-07-29T12:31:00Z</dcterms:modified>
</cp:coreProperties>
</file>